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2B662" w14:textId="77777777" w:rsidR="00686F49" w:rsidRPr="001B4087" w:rsidRDefault="00686F49" w:rsidP="00686F49">
      <w:pPr>
        <w:rPr>
          <w:rFonts w:ascii="Arial" w:hAnsi="Arial" w:cs="Arial"/>
          <w:b/>
          <w:bCs/>
          <w:sz w:val="24"/>
          <w:szCs w:val="24"/>
        </w:rPr>
      </w:pPr>
    </w:p>
    <w:p w14:paraId="77CB8D36" w14:textId="77777777" w:rsidR="00686F49" w:rsidRPr="001B4087" w:rsidRDefault="00686F49" w:rsidP="00686F49">
      <w:pPr>
        <w:rPr>
          <w:rFonts w:ascii="Arial" w:hAnsi="Arial" w:cs="Arial"/>
          <w:b/>
          <w:bCs/>
          <w:sz w:val="24"/>
          <w:szCs w:val="24"/>
        </w:rPr>
      </w:pPr>
      <w:r w:rsidRPr="001B4087">
        <w:rPr>
          <w:rFonts w:ascii="Arial" w:hAnsi="Arial" w:cs="Arial"/>
          <w:b/>
          <w:bCs/>
          <w:sz w:val="24"/>
          <w:szCs w:val="24"/>
        </w:rPr>
        <w:t xml:space="preserve">Supplementary Table 1. Characteristics of </w:t>
      </w:r>
      <w:r>
        <w:rPr>
          <w:rFonts w:ascii="Arial" w:hAnsi="Arial" w:cs="Arial"/>
          <w:b/>
          <w:bCs/>
          <w:sz w:val="24"/>
          <w:szCs w:val="24"/>
        </w:rPr>
        <w:t>o</w:t>
      </w:r>
      <w:r w:rsidRPr="001B4087">
        <w:rPr>
          <w:rFonts w:ascii="Arial" w:hAnsi="Arial" w:cs="Arial"/>
          <w:b/>
          <w:bCs/>
          <w:sz w:val="24"/>
          <w:szCs w:val="24"/>
        </w:rPr>
        <w:t xml:space="preserve">ral </w:t>
      </w:r>
      <w:r>
        <w:rPr>
          <w:rFonts w:ascii="Arial" w:hAnsi="Arial" w:cs="Arial"/>
          <w:b/>
          <w:bCs/>
          <w:sz w:val="24"/>
          <w:szCs w:val="24"/>
        </w:rPr>
        <w:t>p</w:t>
      </w:r>
      <w:r w:rsidRPr="001B4087">
        <w:rPr>
          <w:rFonts w:ascii="Arial" w:hAnsi="Arial" w:cs="Arial"/>
          <w:b/>
          <w:bCs/>
          <w:sz w:val="24"/>
          <w:szCs w:val="24"/>
        </w:rPr>
        <w:t>enicillin challenges performed across VA stations</w:t>
      </w:r>
      <w:r>
        <w:rPr>
          <w:rFonts w:ascii="Arial" w:hAnsi="Arial" w:cs="Arial"/>
          <w:b/>
          <w:bCs/>
          <w:sz w:val="24"/>
          <w:szCs w:val="24"/>
        </w:rPr>
        <w:t xml:space="preserve"> in a U.S. veteran cohort with a recorded penicillin allergy </w:t>
      </w:r>
      <w:r w:rsidRPr="001B4087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6025"/>
        <w:gridCol w:w="3325"/>
      </w:tblGrid>
      <w:tr w:rsidR="00686F49" w:rsidRPr="001B4087" w14:paraId="13C521D8" w14:textId="77777777" w:rsidTr="002C48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56F558FC" w14:textId="77777777" w:rsidR="00686F49" w:rsidRPr="001B4087" w:rsidRDefault="00686F49" w:rsidP="007C0CF6">
            <w:pPr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Characteristic</w:t>
            </w:r>
          </w:p>
        </w:tc>
        <w:tc>
          <w:tcPr>
            <w:tcW w:w="3325" w:type="dxa"/>
          </w:tcPr>
          <w:p w14:paraId="1D63ABDE" w14:textId="77777777" w:rsidR="00686F49" w:rsidRPr="001B4087" w:rsidRDefault="00686F49" w:rsidP="007C0C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N = 616</w:t>
            </w:r>
          </w:p>
        </w:tc>
      </w:tr>
      <w:tr w:rsidR="00686F49" w:rsidRPr="001B4087" w14:paraId="1A187C39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0CB005CF" w14:textId="77777777" w:rsidR="00686F49" w:rsidRPr="001B4087" w:rsidRDefault="00686F49" w:rsidP="007C0CF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otal number of</w:t>
            </w:r>
            <w:r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unique</w:t>
            </w: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VA stations involved in oral penicillin challenges  </w:t>
            </w:r>
          </w:p>
        </w:tc>
        <w:tc>
          <w:tcPr>
            <w:tcW w:w="3325" w:type="dxa"/>
          </w:tcPr>
          <w:p w14:paraId="57DB7B5D" w14:textId="77777777" w:rsidR="00686F49" w:rsidRPr="001B4087" w:rsidRDefault="00686F49" w:rsidP="007C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88</w:t>
            </w:r>
          </w:p>
        </w:tc>
      </w:tr>
      <w:tr w:rsidR="00686F49" w:rsidRPr="001B4087" w14:paraId="0113A076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38625D97" w14:textId="0E12FD1B" w:rsidR="00686F49" w:rsidRPr="001B4087" w:rsidRDefault="00686F49" w:rsidP="007C0CF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Median number of challenges performed per facility </w:t>
            </w:r>
            <w:r w:rsidR="004B188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rom 2014-2024</w:t>
            </w: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range) </w:t>
            </w:r>
          </w:p>
        </w:tc>
        <w:tc>
          <w:tcPr>
            <w:tcW w:w="3325" w:type="dxa"/>
          </w:tcPr>
          <w:p w14:paraId="30AD3D40" w14:textId="77777777" w:rsidR="00686F49" w:rsidRPr="001B4087" w:rsidRDefault="00686F49" w:rsidP="007C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4 (1-38)</w:t>
            </w:r>
          </w:p>
        </w:tc>
      </w:tr>
      <w:tr w:rsidR="00686F49" w:rsidRPr="001B4087" w14:paraId="593CE2BF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68FF8B08" w14:textId="77777777" w:rsidR="00686F49" w:rsidRPr="001B4087" w:rsidRDefault="00686F49" w:rsidP="007C0CF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Oral penicillin used in challenge No. (%)</w:t>
            </w:r>
          </w:p>
        </w:tc>
        <w:tc>
          <w:tcPr>
            <w:tcW w:w="3325" w:type="dxa"/>
          </w:tcPr>
          <w:p w14:paraId="2E85ACA4" w14:textId="77777777" w:rsidR="00686F49" w:rsidRPr="001B4087" w:rsidRDefault="00686F49" w:rsidP="007C0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6F49" w:rsidRPr="001B4087" w14:paraId="6C6280A4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0FD3AB0E" w14:textId="399E9EA0" w:rsidR="00686F49" w:rsidRPr="001B4087" w:rsidRDefault="00686F49" w:rsidP="007C0CF6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moxicillin </w:t>
            </w:r>
            <w:proofErr w:type="spellStart"/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o</w:t>
            </w:r>
            <w:r w:rsidR="00765A32" w:rsidRPr="00765A32">
              <w:rPr>
                <w:rFonts w:ascii="Arial" w:hAnsi="Arial" w:cs="Arial"/>
                <w:b w:val="0"/>
                <w:bCs w:val="0"/>
                <w:sz w:val="24"/>
                <w:szCs w:val="24"/>
                <w:vertAlign w:val="superscript"/>
              </w:rPr>
              <w:t>a</w:t>
            </w:r>
            <w:proofErr w:type="spellEnd"/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3325" w:type="dxa"/>
          </w:tcPr>
          <w:p w14:paraId="4656009E" w14:textId="77777777" w:rsidR="00686F49" w:rsidRPr="001B4087" w:rsidRDefault="00686F49" w:rsidP="007C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426 (69.2%)</w:t>
            </w:r>
          </w:p>
        </w:tc>
      </w:tr>
      <w:tr w:rsidR="00686F49" w:rsidRPr="001B4087" w14:paraId="1ED2B5B1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19EE0C37" w14:textId="499202FE" w:rsidR="00686F49" w:rsidRPr="001B4087" w:rsidRDefault="00686F49" w:rsidP="007C0CF6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Amoxicillin-clavulanate </w:t>
            </w:r>
          </w:p>
        </w:tc>
        <w:tc>
          <w:tcPr>
            <w:tcW w:w="3325" w:type="dxa"/>
          </w:tcPr>
          <w:p w14:paraId="5C575E8A" w14:textId="1F37277C" w:rsidR="00686F49" w:rsidRPr="001B4087" w:rsidRDefault="00686F49" w:rsidP="007C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18</w:t>
            </w:r>
            <w:r w:rsidR="00196281">
              <w:rPr>
                <w:rFonts w:ascii="Arial" w:hAnsi="Arial" w:cs="Arial"/>
                <w:sz w:val="24"/>
                <w:szCs w:val="24"/>
              </w:rPr>
              <w:t>0</w:t>
            </w:r>
            <w:r w:rsidRPr="001B4087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258F4">
              <w:rPr>
                <w:rFonts w:ascii="Arial" w:hAnsi="Arial" w:cs="Arial"/>
                <w:sz w:val="24"/>
                <w:szCs w:val="24"/>
              </w:rPr>
              <w:t>29.2</w:t>
            </w:r>
            <w:r w:rsidRPr="001B4087">
              <w:rPr>
                <w:rFonts w:ascii="Arial" w:hAnsi="Arial" w:cs="Arial"/>
                <w:sz w:val="24"/>
                <w:szCs w:val="24"/>
              </w:rPr>
              <w:t>%)</w:t>
            </w:r>
          </w:p>
        </w:tc>
      </w:tr>
      <w:tr w:rsidR="00686F49" w:rsidRPr="001B4087" w14:paraId="6C246E59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14910DD0" w14:textId="4BA562F5" w:rsidR="00686F49" w:rsidRPr="001B4087" w:rsidRDefault="00686F49" w:rsidP="007C0CF6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enicillin V</w:t>
            </w:r>
            <w:r w:rsidR="00E52E7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potassium </w:t>
            </w:r>
          </w:p>
        </w:tc>
        <w:tc>
          <w:tcPr>
            <w:tcW w:w="3325" w:type="dxa"/>
          </w:tcPr>
          <w:p w14:paraId="1BCB951E" w14:textId="77777777" w:rsidR="00686F49" w:rsidRPr="001B4087" w:rsidRDefault="00686F49" w:rsidP="007C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10 (1.6%)</w:t>
            </w:r>
          </w:p>
        </w:tc>
      </w:tr>
      <w:tr w:rsidR="00686F49" w:rsidRPr="001B4087" w14:paraId="2F7C6537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4CAA2CFD" w14:textId="47CAFD87" w:rsidR="00686F49" w:rsidRPr="001B4087" w:rsidRDefault="00686F49" w:rsidP="007C0CF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Two</w:t>
            </w:r>
            <w:r w:rsidR="002C483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doses of oral penicillin administered during </w:t>
            </w:r>
            <w:proofErr w:type="spellStart"/>
            <w:r w:rsidR="002C4836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hallenge</w:t>
            </w:r>
            <w:r w:rsidRPr="00761697">
              <w:rPr>
                <w:rFonts w:ascii="Arial" w:hAnsi="Arial" w:cs="Arial"/>
                <w:b w:val="0"/>
                <w:bCs w:val="0"/>
                <w:sz w:val="24"/>
                <w:szCs w:val="24"/>
                <w:vertAlign w:val="superscript"/>
              </w:rPr>
              <w:t>b</w:t>
            </w:r>
            <w:proofErr w:type="spellEnd"/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No. (%)</w:t>
            </w:r>
          </w:p>
        </w:tc>
        <w:tc>
          <w:tcPr>
            <w:tcW w:w="3325" w:type="dxa"/>
          </w:tcPr>
          <w:p w14:paraId="378CCC0A" w14:textId="77777777" w:rsidR="00686F49" w:rsidRPr="001B4087" w:rsidRDefault="00686F49" w:rsidP="007C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 xml:space="preserve">178 (28.9%) </w:t>
            </w:r>
          </w:p>
        </w:tc>
      </w:tr>
      <w:tr w:rsidR="00686F49" w:rsidRPr="001B4087" w14:paraId="326D12F7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5243B0B1" w14:textId="55BEE3AA" w:rsidR="00686F49" w:rsidRPr="001B4087" w:rsidRDefault="00686F49" w:rsidP="007C0CF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Penicillin skin testing CPT code</w:t>
            </w:r>
            <w:r w:rsidR="008F5C1F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</w:t>
            </w: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entered within 7 days of oral challenge No. (%)</w:t>
            </w:r>
          </w:p>
        </w:tc>
        <w:tc>
          <w:tcPr>
            <w:tcW w:w="3325" w:type="dxa"/>
          </w:tcPr>
          <w:p w14:paraId="09DE5B9C" w14:textId="77777777" w:rsidR="00686F49" w:rsidRPr="001B4087" w:rsidRDefault="00686F49" w:rsidP="007C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29 (4.7 %)</w:t>
            </w:r>
          </w:p>
        </w:tc>
      </w:tr>
      <w:tr w:rsidR="00686F49" w:rsidRPr="001B4087" w14:paraId="0DB2EF8C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1D7D566A" w14:textId="77777777" w:rsidR="00686F49" w:rsidRPr="001B4087" w:rsidRDefault="00686F49" w:rsidP="007C0CF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325" w:type="dxa"/>
          </w:tcPr>
          <w:p w14:paraId="6C68DB53" w14:textId="77777777" w:rsidR="00686F49" w:rsidRPr="001B4087" w:rsidRDefault="00686F49" w:rsidP="007C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6F49" w:rsidRPr="001B4087" w14:paraId="76463597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249C9305" w14:textId="2B36DE59" w:rsidR="00686F49" w:rsidRPr="001B4087" w:rsidRDefault="00686F49" w:rsidP="007C0CF6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omments entered in</w:t>
            </w:r>
            <w:r w:rsidR="007C1D32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the</w:t>
            </w: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drug allergy </w:t>
            </w:r>
            <w:proofErr w:type="spellStart"/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odule</w:t>
            </w:r>
            <w:r w:rsidRPr="00761697">
              <w:rPr>
                <w:rFonts w:ascii="Arial" w:hAnsi="Arial" w:cs="Arial"/>
                <w:b w:val="0"/>
                <w:bCs w:val="0"/>
                <w:sz w:val="24"/>
                <w:szCs w:val="24"/>
                <w:vertAlign w:val="superscript"/>
              </w:rPr>
              <w:t>c</w:t>
            </w:r>
            <w:proofErr w:type="spellEnd"/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3325" w:type="dxa"/>
          </w:tcPr>
          <w:p w14:paraId="6AA8CBFA" w14:textId="77777777" w:rsidR="009C4E83" w:rsidRDefault="00686F49" w:rsidP="007C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 xml:space="preserve">Before/after oral penicillin challenge </w:t>
            </w:r>
          </w:p>
          <w:p w14:paraId="25C0F365" w14:textId="45B277C0" w:rsidR="00686F49" w:rsidRPr="001B4087" w:rsidRDefault="00686F49" w:rsidP="007C0C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No. (%)</w:t>
            </w:r>
          </w:p>
        </w:tc>
      </w:tr>
      <w:tr w:rsidR="00686F49" w:rsidRPr="001B4087" w14:paraId="2DF4879E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7E82E221" w14:textId="77777777" w:rsidR="00686F49" w:rsidRPr="001B4087" w:rsidRDefault="00686F49" w:rsidP="007C0CF6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“Tolerate, tolerated, tolerance, tolerating”</w:t>
            </w:r>
          </w:p>
        </w:tc>
        <w:tc>
          <w:tcPr>
            <w:tcW w:w="3325" w:type="dxa"/>
          </w:tcPr>
          <w:p w14:paraId="7E2A0AFD" w14:textId="6335DD22" w:rsidR="00686F49" w:rsidRPr="001B4087" w:rsidRDefault="00686F49" w:rsidP="00B70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33 (5.6%)</w:t>
            </w:r>
            <w:r w:rsidR="003B380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B4087">
              <w:rPr>
                <w:rFonts w:ascii="Arial" w:hAnsi="Arial" w:cs="Arial"/>
                <w:sz w:val="24"/>
                <w:szCs w:val="24"/>
              </w:rPr>
              <w:t>/</w:t>
            </w:r>
            <w:r w:rsidR="003B380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B4087">
              <w:rPr>
                <w:rFonts w:ascii="Arial" w:hAnsi="Arial" w:cs="Arial"/>
                <w:sz w:val="24"/>
                <w:szCs w:val="24"/>
              </w:rPr>
              <w:t>233 (39.1%)</w:t>
            </w:r>
          </w:p>
        </w:tc>
      </w:tr>
      <w:tr w:rsidR="00686F49" w:rsidRPr="001B4087" w14:paraId="49B53DE4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19038E0B" w14:textId="77777777" w:rsidR="00686F49" w:rsidRPr="001B4087" w:rsidRDefault="00686F49" w:rsidP="007C0CF6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“Test, tested, testing” </w:t>
            </w:r>
          </w:p>
        </w:tc>
        <w:tc>
          <w:tcPr>
            <w:tcW w:w="3325" w:type="dxa"/>
          </w:tcPr>
          <w:p w14:paraId="386D0713" w14:textId="2A2613E0" w:rsidR="00686F49" w:rsidRPr="001B4087" w:rsidRDefault="00686F49" w:rsidP="00B70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12 (2.0%)</w:t>
            </w:r>
            <w:r w:rsidR="003B380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B4087">
              <w:rPr>
                <w:rFonts w:ascii="Arial" w:hAnsi="Arial" w:cs="Arial"/>
                <w:sz w:val="24"/>
                <w:szCs w:val="24"/>
              </w:rPr>
              <w:t>/</w:t>
            </w:r>
            <w:r w:rsidR="003B380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B4087">
              <w:rPr>
                <w:rFonts w:ascii="Arial" w:hAnsi="Arial" w:cs="Arial"/>
                <w:sz w:val="24"/>
                <w:szCs w:val="24"/>
              </w:rPr>
              <w:t>120 (20.2%)</w:t>
            </w:r>
          </w:p>
        </w:tc>
      </w:tr>
      <w:tr w:rsidR="00686F49" w:rsidRPr="001B4087" w14:paraId="128FF01D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2D24D78E" w14:textId="77777777" w:rsidR="00686F49" w:rsidRPr="001B4087" w:rsidRDefault="00686F49" w:rsidP="007C0CF6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“Challenge” </w:t>
            </w:r>
          </w:p>
        </w:tc>
        <w:tc>
          <w:tcPr>
            <w:tcW w:w="3325" w:type="dxa"/>
          </w:tcPr>
          <w:p w14:paraId="796E2BB6" w14:textId="3D6154F1" w:rsidR="00686F49" w:rsidRPr="001B4087" w:rsidRDefault="00686F49" w:rsidP="00B70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3 (0.5%)</w:t>
            </w:r>
            <w:r w:rsidR="003B380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B4087">
              <w:rPr>
                <w:rFonts w:ascii="Arial" w:hAnsi="Arial" w:cs="Arial"/>
                <w:sz w:val="24"/>
                <w:szCs w:val="24"/>
              </w:rPr>
              <w:t>/</w:t>
            </w:r>
            <w:r w:rsidR="003B380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B4087">
              <w:rPr>
                <w:rFonts w:ascii="Arial" w:hAnsi="Arial" w:cs="Arial"/>
                <w:sz w:val="24"/>
                <w:szCs w:val="24"/>
              </w:rPr>
              <w:t>295 (49.6%)</w:t>
            </w:r>
          </w:p>
        </w:tc>
      </w:tr>
      <w:tr w:rsidR="00686F49" w:rsidRPr="001B4087" w14:paraId="41EE4D4A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36FB39EA" w14:textId="77777777" w:rsidR="00686F49" w:rsidRPr="001B4087" w:rsidRDefault="00686F49" w:rsidP="007C0CF6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“</w:t>
            </w: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Remove, removed”</w:t>
            </w:r>
          </w:p>
        </w:tc>
        <w:tc>
          <w:tcPr>
            <w:tcW w:w="3325" w:type="dxa"/>
          </w:tcPr>
          <w:p w14:paraId="5EE99462" w14:textId="7701B3E3" w:rsidR="00686F49" w:rsidRPr="001B4087" w:rsidRDefault="00686F49" w:rsidP="00B70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1 (0.2%)</w:t>
            </w:r>
            <w:r w:rsidR="003B380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B4087">
              <w:rPr>
                <w:rFonts w:ascii="Arial" w:hAnsi="Arial" w:cs="Arial"/>
                <w:sz w:val="24"/>
                <w:szCs w:val="24"/>
              </w:rPr>
              <w:t>/</w:t>
            </w:r>
            <w:r w:rsidR="003B380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B4087">
              <w:rPr>
                <w:rFonts w:ascii="Arial" w:hAnsi="Arial" w:cs="Arial"/>
                <w:sz w:val="24"/>
                <w:szCs w:val="24"/>
              </w:rPr>
              <w:t>104(17.5%)</w:t>
            </w:r>
          </w:p>
        </w:tc>
      </w:tr>
      <w:tr w:rsidR="00686F49" w:rsidRPr="001B4087" w14:paraId="65DF6679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6E17F9FB" w14:textId="77777777" w:rsidR="00686F49" w:rsidRPr="001B4087" w:rsidRDefault="00686F49" w:rsidP="007C0CF6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“</w:t>
            </w:r>
            <w:r w:rsidRPr="001B4087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No reaction, not reactive, absence of reaction”</w:t>
            </w:r>
          </w:p>
        </w:tc>
        <w:tc>
          <w:tcPr>
            <w:tcW w:w="3325" w:type="dxa"/>
          </w:tcPr>
          <w:p w14:paraId="28DDF3D1" w14:textId="1DF2E62C" w:rsidR="00686F49" w:rsidRPr="001B4087" w:rsidRDefault="00686F49" w:rsidP="00B70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B4087">
              <w:rPr>
                <w:rFonts w:ascii="Arial" w:hAnsi="Arial" w:cs="Arial"/>
                <w:sz w:val="24"/>
                <w:szCs w:val="24"/>
              </w:rPr>
              <w:t>4 (0.7%)</w:t>
            </w:r>
            <w:r w:rsidR="003B380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B4087">
              <w:rPr>
                <w:rFonts w:ascii="Arial" w:hAnsi="Arial" w:cs="Arial"/>
                <w:sz w:val="24"/>
                <w:szCs w:val="24"/>
              </w:rPr>
              <w:t>/</w:t>
            </w:r>
            <w:r w:rsidR="003B380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1B4087">
              <w:rPr>
                <w:rFonts w:ascii="Arial" w:hAnsi="Arial" w:cs="Arial"/>
                <w:sz w:val="24"/>
                <w:szCs w:val="24"/>
              </w:rPr>
              <w:t>54 (9.1%)</w:t>
            </w:r>
          </w:p>
        </w:tc>
      </w:tr>
      <w:tr w:rsidR="00AA174F" w:rsidRPr="001B4087" w14:paraId="4972A051" w14:textId="77777777" w:rsidTr="002C48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25" w:type="dxa"/>
          </w:tcPr>
          <w:p w14:paraId="712B4C81" w14:textId="3B51A705" w:rsidR="00AA174F" w:rsidRPr="00DE1B8E" w:rsidRDefault="0024158F" w:rsidP="007C0CF6">
            <w:pPr>
              <w:ind w:left="72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E1B8E">
              <w:rPr>
                <w:rFonts w:ascii="Arial" w:hAnsi="Arial" w:cs="Arial"/>
                <w:sz w:val="24"/>
                <w:szCs w:val="24"/>
              </w:rPr>
              <w:t>“</w:t>
            </w:r>
            <w:r w:rsidR="00DE338F" w:rsidRPr="00DE1B8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ail, failed, not removed, did not tolerate, did not pass”</w:t>
            </w:r>
          </w:p>
        </w:tc>
        <w:tc>
          <w:tcPr>
            <w:tcW w:w="3325" w:type="dxa"/>
          </w:tcPr>
          <w:p w14:paraId="2522F736" w14:textId="15842385" w:rsidR="00AA174F" w:rsidRPr="00DE1B8E" w:rsidRDefault="00DE338F" w:rsidP="00B70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E1B8E">
              <w:rPr>
                <w:rFonts w:ascii="Arial" w:hAnsi="Arial" w:cs="Arial"/>
                <w:sz w:val="24"/>
                <w:szCs w:val="24"/>
              </w:rPr>
              <w:t>0 (0%) / 0(0%)</w:t>
            </w:r>
          </w:p>
        </w:tc>
      </w:tr>
    </w:tbl>
    <w:p w14:paraId="5670C901" w14:textId="77777777" w:rsidR="003A34E6" w:rsidRDefault="003A34E6" w:rsidP="00686F49">
      <w:pPr>
        <w:rPr>
          <w:rFonts w:ascii="Arial" w:hAnsi="Arial" w:cs="Arial"/>
          <w:vertAlign w:val="superscript"/>
        </w:rPr>
      </w:pPr>
    </w:p>
    <w:p w14:paraId="466B3016" w14:textId="620FE6BD" w:rsidR="00686F49" w:rsidRPr="00B7056C" w:rsidRDefault="00686F49" w:rsidP="00686F49">
      <w:pPr>
        <w:rPr>
          <w:rFonts w:ascii="Arial" w:hAnsi="Arial" w:cs="Arial"/>
          <w:sz w:val="20"/>
          <w:szCs w:val="20"/>
          <w:vertAlign w:val="superscript"/>
        </w:rPr>
      </w:pPr>
      <w:proofErr w:type="spellStart"/>
      <w:r w:rsidRPr="00B7056C">
        <w:rPr>
          <w:rFonts w:ascii="Arial" w:hAnsi="Arial" w:cs="Arial"/>
          <w:sz w:val="20"/>
          <w:szCs w:val="20"/>
          <w:vertAlign w:val="superscript"/>
        </w:rPr>
        <w:t>a</w:t>
      </w:r>
      <w:r w:rsidRPr="00B7056C">
        <w:rPr>
          <w:rFonts w:ascii="Arial" w:hAnsi="Arial" w:cs="Arial"/>
          <w:sz w:val="20"/>
          <w:szCs w:val="20"/>
        </w:rPr>
        <w:t>Five</w:t>
      </w:r>
      <w:proofErr w:type="spellEnd"/>
      <w:r w:rsidR="00765A32" w:rsidRPr="00B7056C">
        <w:rPr>
          <w:rFonts w:ascii="Arial" w:hAnsi="Arial" w:cs="Arial"/>
          <w:sz w:val="20"/>
          <w:szCs w:val="20"/>
        </w:rPr>
        <w:t xml:space="preserve"> of these</w:t>
      </w:r>
      <w:r w:rsidRPr="00B7056C">
        <w:rPr>
          <w:rFonts w:ascii="Arial" w:hAnsi="Arial" w:cs="Arial"/>
          <w:sz w:val="20"/>
          <w:szCs w:val="20"/>
        </w:rPr>
        <w:t xml:space="preserve"> patients had amoxicillin for the first dose and then amoxicillin-clavulanate for their second dose. </w:t>
      </w:r>
      <w:r w:rsidRPr="00B7056C">
        <w:rPr>
          <w:rFonts w:ascii="Arial" w:hAnsi="Arial" w:cs="Arial"/>
          <w:sz w:val="20"/>
          <w:szCs w:val="20"/>
        </w:rPr>
        <w:br/>
      </w:r>
      <w:proofErr w:type="spellStart"/>
      <w:r w:rsidRPr="00B7056C">
        <w:rPr>
          <w:rFonts w:ascii="Arial" w:hAnsi="Arial" w:cs="Arial"/>
          <w:sz w:val="20"/>
          <w:szCs w:val="20"/>
          <w:vertAlign w:val="superscript"/>
        </w:rPr>
        <w:t>b</w:t>
      </w:r>
      <w:r w:rsidRPr="00B7056C">
        <w:rPr>
          <w:rFonts w:ascii="Arial" w:hAnsi="Arial" w:cs="Arial"/>
          <w:color w:val="242424"/>
          <w:sz w:val="20"/>
          <w:szCs w:val="20"/>
          <w:bdr w:val="none" w:sz="0" w:space="0" w:color="auto" w:frame="1"/>
          <w:shd w:val="clear" w:color="auto" w:fill="FFFFFF"/>
        </w:rPr>
        <w:t>Of</w:t>
      </w:r>
      <w:proofErr w:type="spellEnd"/>
      <w:r w:rsidRPr="00B7056C">
        <w:rPr>
          <w:rFonts w:ascii="Arial" w:hAnsi="Arial" w:cs="Arial"/>
          <w:color w:val="242424"/>
          <w:sz w:val="20"/>
          <w:szCs w:val="20"/>
          <w:bdr w:val="none" w:sz="0" w:space="0" w:color="auto" w:frame="1"/>
          <w:shd w:val="clear" w:color="auto" w:fill="FFFFFF"/>
        </w:rPr>
        <w:t xml:space="preserve"> the patients receiving two doses of an oral penicillin (n=178)</w:t>
      </w:r>
      <w:r w:rsidR="00F16B8E" w:rsidRPr="00B7056C">
        <w:rPr>
          <w:rFonts w:ascii="Arial" w:hAnsi="Arial" w:cs="Arial"/>
          <w:color w:val="242424"/>
          <w:sz w:val="20"/>
          <w:szCs w:val="20"/>
          <w:bdr w:val="none" w:sz="0" w:space="0" w:color="auto" w:frame="1"/>
          <w:shd w:val="clear" w:color="auto" w:fill="FFFFFF"/>
        </w:rPr>
        <w:t xml:space="preserve">, 89 received two doses of </w:t>
      </w:r>
      <w:r w:rsidRPr="00B7056C">
        <w:rPr>
          <w:rFonts w:ascii="Arial" w:hAnsi="Arial" w:cs="Arial"/>
          <w:color w:val="242424"/>
          <w:sz w:val="20"/>
          <w:szCs w:val="20"/>
          <w:bdr w:val="none" w:sz="0" w:space="0" w:color="auto" w:frame="1"/>
          <w:shd w:val="clear" w:color="auto" w:fill="FFFFFF"/>
        </w:rPr>
        <w:t>amoxicillin-clavulanate</w:t>
      </w:r>
      <w:r w:rsidR="00F16B8E" w:rsidRPr="00B7056C">
        <w:rPr>
          <w:rFonts w:ascii="Arial" w:hAnsi="Arial" w:cs="Arial"/>
          <w:color w:val="242424"/>
          <w:sz w:val="20"/>
          <w:szCs w:val="20"/>
          <w:bdr w:val="none" w:sz="0" w:space="0" w:color="auto" w:frame="1"/>
          <w:shd w:val="clear" w:color="auto" w:fill="FFFFFF"/>
        </w:rPr>
        <w:t>, 83 received two doses of amoxicillin</w:t>
      </w:r>
      <w:r w:rsidRPr="00B7056C">
        <w:rPr>
          <w:rFonts w:ascii="Arial" w:hAnsi="Arial" w:cs="Arial"/>
          <w:color w:val="242424"/>
          <w:sz w:val="20"/>
          <w:szCs w:val="20"/>
          <w:bdr w:val="none" w:sz="0" w:space="0" w:color="auto" w:frame="1"/>
          <w:shd w:val="clear" w:color="auto" w:fill="FFFFFF"/>
        </w:rPr>
        <w:t>,</w:t>
      </w:r>
      <w:r w:rsidR="00F16B8E" w:rsidRPr="00B7056C">
        <w:rPr>
          <w:rFonts w:ascii="Arial" w:hAnsi="Arial" w:cs="Arial"/>
          <w:color w:val="242424"/>
          <w:sz w:val="20"/>
          <w:szCs w:val="20"/>
          <w:bdr w:val="none" w:sz="0" w:space="0" w:color="auto" w:frame="1"/>
          <w:shd w:val="clear" w:color="auto" w:fill="FFFFFF"/>
        </w:rPr>
        <w:t xml:space="preserve"> 5 received</w:t>
      </w:r>
      <w:r w:rsidRPr="00B7056C">
        <w:rPr>
          <w:rFonts w:ascii="Arial" w:hAnsi="Arial" w:cs="Arial"/>
          <w:color w:val="242424"/>
          <w:sz w:val="20"/>
          <w:szCs w:val="20"/>
          <w:bdr w:val="none" w:sz="0" w:space="0" w:color="auto" w:frame="1"/>
          <w:shd w:val="clear" w:color="auto" w:fill="FFFFFF"/>
        </w:rPr>
        <w:t xml:space="preserve"> amoxicillin followed by amoxicillin-clavulanate</w:t>
      </w:r>
      <w:r w:rsidR="00F16B8E" w:rsidRPr="00B7056C">
        <w:rPr>
          <w:rFonts w:ascii="Arial" w:hAnsi="Arial" w:cs="Arial"/>
          <w:color w:val="242424"/>
          <w:sz w:val="20"/>
          <w:szCs w:val="20"/>
          <w:bdr w:val="none" w:sz="0" w:space="0" w:color="auto" w:frame="1"/>
          <w:shd w:val="clear" w:color="auto" w:fill="FFFFFF"/>
        </w:rPr>
        <w:t xml:space="preserve">, and </w:t>
      </w:r>
      <w:r w:rsidR="00DC2998" w:rsidRPr="00B7056C">
        <w:rPr>
          <w:rFonts w:ascii="Arial" w:hAnsi="Arial" w:cs="Arial"/>
          <w:color w:val="242424"/>
          <w:sz w:val="20"/>
          <w:szCs w:val="20"/>
          <w:bdr w:val="none" w:sz="0" w:space="0" w:color="auto" w:frame="1"/>
          <w:shd w:val="clear" w:color="auto" w:fill="FFFFFF"/>
        </w:rPr>
        <w:t>1</w:t>
      </w:r>
      <w:r w:rsidR="00F16B8E" w:rsidRPr="00B7056C">
        <w:rPr>
          <w:rFonts w:ascii="Arial" w:hAnsi="Arial" w:cs="Arial"/>
          <w:color w:val="242424"/>
          <w:sz w:val="20"/>
          <w:szCs w:val="20"/>
          <w:bdr w:val="none" w:sz="0" w:space="0" w:color="auto" w:frame="1"/>
          <w:shd w:val="clear" w:color="auto" w:fill="FFFFFF"/>
        </w:rPr>
        <w:t xml:space="preserve"> patient received two doses of oral penicillin</w:t>
      </w:r>
      <w:r w:rsidR="003D5AF7" w:rsidRPr="00B7056C">
        <w:rPr>
          <w:rFonts w:ascii="Arial" w:hAnsi="Arial" w:cs="Arial"/>
          <w:color w:val="242424"/>
          <w:sz w:val="20"/>
          <w:szCs w:val="20"/>
          <w:bdr w:val="none" w:sz="0" w:space="0" w:color="auto" w:frame="1"/>
          <w:shd w:val="clear" w:color="auto" w:fill="FFFFFF"/>
        </w:rPr>
        <w:t xml:space="preserve"> V potassium</w:t>
      </w:r>
      <w:r w:rsidR="00F16B8E" w:rsidRPr="00B7056C">
        <w:rPr>
          <w:rFonts w:ascii="Arial" w:hAnsi="Arial" w:cs="Arial"/>
          <w:color w:val="242424"/>
          <w:sz w:val="20"/>
          <w:szCs w:val="20"/>
          <w:bdr w:val="none" w:sz="0" w:space="0" w:color="auto" w:frame="1"/>
          <w:shd w:val="clear" w:color="auto" w:fill="FFFFFF"/>
        </w:rPr>
        <w:t xml:space="preserve">. </w:t>
      </w:r>
      <w:r w:rsidRPr="00B7056C">
        <w:rPr>
          <w:rFonts w:ascii="Arial" w:hAnsi="Arial" w:cs="Arial"/>
          <w:color w:val="242424"/>
          <w:sz w:val="20"/>
          <w:szCs w:val="20"/>
          <w:bdr w:val="none" w:sz="0" w:space="0" w:color="auto" w:frame="1"/>
          <w:shd w:val="clear" w:color="auto" w:fill="FFFFFF"/>
        </w:rPr>
        <w:br/>
      </w:r>
      <w:proofErr w:type="spellStart"/>
      <w:r w:rsidRPr="00B7056C">
        <w:rPr>
          <w:rFonts w:ascii="Arial" w:hAnsi="Arial" w:cs="Arial"/>
          <w:sz w:val="20"/>
          <w:szCs w:val="20"/>
          <w:vertAlign w:val="superscript"/>
        </w:rPr>
        <w:t>c</w:t>
      </w:r>
      <w:r w:rsidRPr="00B7056C">
        <w:rPr>
          <w:rFonts w:ascii="Arial" w:hAnsi="Arial" w:cs="Arial"/>
          <w:sz w:val="20"/>
          <w:szCs w:val="20"/>
        </w:rPr>
        <w:t>A</w:t>
      </w:r>
      <w:proofErr w:type="spellEnd"/>
      <w:r w:rsidRPr="00B7056C">
        <w:rPr>
          <w:rFonts w:ascii="Arial" w:hAnsi="Arial" w:cs="Arial"/>
          <w:sz w:val="20"/>
          <w:szCs w:val="20"/>
        </w:rPr>
        <w:t xml:space="preserve"> total of 1621 comments were entered in 595 patients.</w:t>
      </w:r>
      <w:r w:rsidR="00F53A94" w:rsidRPr="00B7056C">
        <w:rPr>
          <w:rFonts w:ascii="Arial" w:hAnsi="Arial" w:cs="Arial"/>
          <w:sz w:val="20"/>
          <w:szCs w:val="20"/>
        </w:rPr>
        <w:t xml:space="preserve"> The numbers and percentages reported </w:t>
      </w:r>
      <w:r w:rsidR="00B9438B" w:rsidRPr="00B7056C">
        <w:rPr>
          <w:rFonts w:ascii="Arial" w:hAnsi="Arial" w:cs="Arial"/>
          <w:sz w:val="20"/>
          <w:szCs w:val="20"/>
        </w:rPr>
        <w:t>utilized a denominator of 595.</w:t>
      </w:r>
      <w:r w:rsidRPr="00B7056C">
        <w:rPr>
          <w:rFonts w:ascii="Arial" w:hAnsi="Arial" w:cs="Arial"/>
          <w:sz w:val="20"/>
          <w:szCs w:val="20"/>
        </w:rPr>
        <w:t xml:space="preserve"> Comment categories</w:t>
      </w:r>
      <w:r w:rsidR="0027539A" w:rsidRPr="00B7056C">
        <w:rPr>
          <w:rFonts w:ascii="Arial" w:hAnsi="Arial" w:cs="Arial"/>
          <w:sz w:val="20"/>
          <w:szCs w:val="20"/>
        </w:rPr>
        <w:t xml:space="preserve"> reported</w:t>
      </w:r>
      <w:r w:rsidRPr="00B7056C">
        <w:rPr>
          <w:rFonts w:ascii="Arial" w:hAnsi="Arial" w:cs="Arial"/>
          <w:sz w:val="20"/>
          <w:szCs w:val="20"/>
        </w:rPr>
        <w:t xml:space="preserve"> are not mutually exclusive. </w:t>
      </w:r>
    </w:p>
    <w:p w14:paraId="1CEA9C25" w14:textId="77777777" w:rsidR="00CA0B22" w:rsidRDefault="00CA0B22"/>
    <w:sectPr w:rsidR="00CA0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F49"/>
    <w:rsid w:val="000F46C4"/>
    <w:rsid w:val="00196281"/>
    <w:rsid w:val="001B37DC"/>
    <w:rsid w:val="00203107"/>
    <w:rsid w:val="0024158F"/>
    <w:rsid w:val="0027539A"/>
    <w:rsid w:val="002C4836"/>
    <w:rsid w:val="003246AD"/>
    <w:rsid w:val="003A34E6"/>
    <w:rsid w:val="003B3803"/>
    <w:rsid w:val="003D5AF7"/>
    <w:rsid w:val="004339F6"/>
    <w:rsid w:val="004B1882"/>
    <w:rsid w:val="00531419"/>
    <w:rsid w:val="00536F9D"/>
    <w:rsid w:val="00594241"/>
    <w:rsid w:val="005F712B"/>
    <w:rsid w:val="00686F49"/>
    <w:rsid w:val="00721911"/>
    <w:rsid w:val="007258F4"/>
    <w:rsid w:val="00731589"/>
    <w:rsid w:val="00765A32"/>
    <w:rsid w:val="007C1D32"/>
    <w:rsid w:val="00830B83"/>
    <w:rsid w:val="00865F24"/>
    <w:rsid w:val="00891D46"/>
    <w:rsid w:val="008D1F4F"/>
    <w:rsid w:val="008F46E3"/>
    <w:rsid w:val="008F5C1F"/>
    <w:rsid w:val="008F6E59"/>
    <w:rsid w:val="00986F27"/>
    <w:rsid w:val="009C4E83"/>
    <w:rsid w:val="00A32B81"/>
    <w:rsid w:val="00AA174F"/>
    <w:rsid w:val="00B7056C"/>
    <w:rsid w:val="00B9438B"/>
    <w:rsid w:val="00BF3DD8"/>
    <w:rsid w:val="00CA0B22"/>
    <w:rsid w:val="00D75B55"/>
    <w:rsid w:val="00DC2998"/>
    <w:rsid w:val="00DE1B8E"/>
    <w:rsid w:val="00DE338F"/>
    <w:rsid w:val="00E52E7E"/>
    <w:rsid w:val="00F16B8E"/>
    <w:rsid w:val="00F20256"/>
    <w:rsid w:val="00F5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E44FF"/>
  <w15:chartTrackingRefBased/>
  <w15:docId w15:val="{63A5EE9A-21C5-447C-A3D4-680546EF9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F49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F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F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F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F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F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F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F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F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F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F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F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F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F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F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F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F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F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F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F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6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F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6F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F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6F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F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6F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F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F49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686F49"/>
    <w:pPr>
      <w:spacing w:after="0" w:line="240" w:lineRule="auto"/>
    </w:pPr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4573DA3151ED42B62ABEF72CE9B186" ma:contentTypeVersion="17" ma:contentTypeDescription="Create a new document." ma:contentTypeScope="" ma:versionID="136d33b69c6db442c637c8595eca30b6">
  <xsd:schema xmlns:xsd="http://www.w3.org/2001/XMLSchema" xmlns:xs="http://www.w3.org/2001/XMLSchema" xmlns:p="http://schemas.microsoft.com/office/2006/metadata/properties" xmlns:ns3="2036d2b2-ba14-41b5-8aea-970d138a14f8" xmlns:ns4="be646841-cbf3-40cc-9168-63174c23436d" targetNamespace="http://schemas.microsoft.com/office/2006/metadata/properties" ma:root="true" ma:fieldsID="f508332e90b31fa2fac6df58638f1ed5" ns3:_="" ns4:_="">
    <xsd:import namespace="2036d2b2-ba14-41b5-8aea-970d138a14f8"/>
    <xsd:import namespace="be646841-cbf3-40cc-9168-63174c23436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36d2b2-ba14-41b5-8aea-970d138a14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646841-cbf3-40cc-9168-63174c23436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036d2b2-ba14-41b5-8aea-970d138a14f8" xsi:nil="true"/>
  </documentManagement>
</p:properties>
</file>

<file path=customXml/itemProps1.xml><?xml version="1.0" encoding="utf-8"?>
<ds:datastoreItem xmlns:ds="http://schemas.openxmlformats.org/officeDocument/2006/customXml" ds:itemID="{73A70204-D77E-488E-B586-302250E7D6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36d2b2-ba14-41b5-8aea-970d138a14f8"/>
    <ds:schemaRef ds:uri="be646841-cbf3-40cc-9168-63174c2343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574910-5A43-4E14-8B3B-FFB7B0460D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B99965-C42D-4948-B019-B4743D82A1D8}">
  <ds:schemaRefs>
    <ds:schemaRef ds:uri="http://schemas.microsoft.com/office/2006/metadata/properties"/>
    <ds:schemaRef ds:uri="http://schemas.microsoft.com/office/infopath/2007/PartnerControls"/>
    <ds:schemaRef ds:uri="2036d2b2-ba14-41b5-8aea-970d138a14f8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aratnam, Reuben J.</dc:creator>
  <cp:keywords/>
  <dc:description/>
  <cp:lastModifiedBy>Arasaratnam, Reuben J.</cp:lastModifiedBy>
  <cp:revision>3</cp:revision>
  <dcterms:created xsi:type="dcterms:W3CDTF">2025-09-26T17:41:00Z</dcterms:created>
  <dcterms:modified xsi:type="dcterms:W3CDTF">2025-09-26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4573DA3151ED42B62ABEF72CE9B186</vt:lpwstr>
  </property>
</Properties>
</file>